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844"/>
        <w:gridCol w:w="2610"/>
      </w:tblGrid>
      <w:tr w:rsidR="00107838" w:rsidRPr="00990CE6" w14:paraId="1599DFB6" w14:textId="77777777" w:rsidTr="00D42773">
        <w:tc>
          <w:tcPr>
            <w:tcW w:w="6570" w:type="dxa"/>
            <w:gridSpan w:val="3"/>
            <w:tcBorders>
              <w:top w:val="nil"/>
              <w:left w:val="nil"/>
              <w:right w:val="nil"/>
            </w:tcBorders>
          </w:tcPr>
          <w:p w14:paraId="2EA89CF3" w14:textId="53762EBD" w:rsidR="00107838" w:rsidRPr="00990CE6" w:rsidRDefault="00107838" w:rsidP="00D42773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664FB5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 xml:space="preserve"> Table</w:t>
            </w:r>
            <w:r w:rsidRPr="00990CE6">
              <w:rPr>
                <w:rFonts w:cstheme="minorHAnsi"/>
              </w:rPr>
              <w:t>. Cross-sectional adjusted associations of psychosocial factors with cardiovascular health defined by the American Heart Association’s Life’s Essential 8 metric at ARIC Visit 2, using multivariable linear and logistic regressions; N=11,</w:t>
            </w:r>
            <w:r w:rsidR="005332C3">
              <w:rPr>
                <w:rFonts w:cstheme="minorHAnsi"/>
              </w:rPr>
              <w:t>311</w:t>
            </w:r>
          </w:p>
        </w:tc>
      </w:tr>
      <w:tr w:rsidR="00107838" w:rsidRPr="00563CE4" w14:paraId="69C52B61" w14:textId="77777777" w:rsidTr="00D42773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4B27FCE4" w14:textId="77777777" w:rsidR="00107838" w:rsidRPr="00990CE6" w:rsidRDefault="00107838" w:rsidP="00D42773">
            <w:pPr>
              <w:rPr>
                <w:rFonts w:cstheme="minorHAnsi"/>
              </w:rPr>
            </w:pP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14:paraId="581DA45F" w14:textId="77777777" w:rsidR="00107838" w:rsidRPr="00563CE4" w:rsidRDefault="00107838" w:rsidP="00D4277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0437BFC9" w14:textId="77777777" w:rsidR="00107838" w:rsidRPr="00563CE4" w:rsidRDefault="00107838" w:rsidP="00D42773">
            <w:pPr>
              <w:jc w:val="center"/>
              <w:rPr>
                <w:rFonts w:cstheme="minorHAnsi"/>
                <w:b/>
                <w:bCs/>
              </w:rPr>
            </w:pPr>
            <w:r w:rsidRPr="00563CE4">
              <w:rPr>
                <w:rFonts w:cstheme="minorHAnsi"/>
                <w:b/>
                <w:bCs/>
              </w:rPr>
              <w:t>β (95% CI)</w:t>
            </w:r>
          </w:p>
        </w:tc>
      </w:tr>
      <w:tr w:rsidR="00107838" w:rsidRPr="00990CE6" w14:paraId="2B698192" w14:textId="77777777" w:rsidTr="00D42773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E0C44" w14:textId="77777777" w:rsidR="00107838" w:rsidRPr="00563CE4" w:rsidRDefault="00107838" w:rsidP="00D42773">
            <w:pPr>
              <w:rPr>
                <w:rFonts w:cstheme="minorHAnsi"/>
                <w:b/>
                <w:bCs/>
              </w:rPr>
            </w:pPr>
            <w:r w:rsidRPr="00563CE4">
              <w:rPr>
                <w:rFonts w:cstheme="minorHAnsi"/>
                <w:b/>
                <w:bCs/>
              </w:rPr>
              <w:t>Social isolation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37C9795A" w14:textId="77777777" w:rsidR="00107838" w:rsidRPr="00990CE6" w:rsidRDefault="00107838" w:rsidP="00D42773">
            <w:pPr>
              <w:rPr>
                <w:rFonts w:cstheme="minorHAnsi"/>
              </w:rPr>
            </w:pP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474133B5" w14:textId="77777777" w:rsidR="00107838" w:rsidRPr="00990CE6" w:rsidRDefault="00107838" w:rsidP="00D42773">
            <w:pPr>
              <w:rPr>
                <w:rFonts w:cstheme="minorHAnsi"/>
              </w:rPr>
            </w:pPr>
          </w:p>
        </w:tc>
      </w:tr>
      <w:tr w:rsidR="00107838" w:rsidRPr="00905AA1" w14:paraId="795E6296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99C7737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Isolated/high</w:t>
            </w:r>
            <w:r>
              <w:rPr>
                <w:rFonts w:cstheme="minorHAnsi"/>
              </w:rPr>
              <w:t xml:space="preserve"> (0-2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2961CCC" w14:textId="12D631F1" w:rsidR="00107838" w:rsidRPr="00905AA1" w:rsidRDefault="005332C3" w:rsidP="00D42773">
            <w:pPr>
              <w:rPr>
                <w:rFonts w:cstheme="minorHAnsi"/>
              </w:rPr>
            </w:pPr>
            <w:r>
              <w:rPr>
                <w:rFonts w:cstheme="minorHAnsi"/>
              </w:rPr>
              <w:t>5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3DB9134" w14:textId="5773D2A4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-2.1</w:t>
            </w:r>
            <w:r w:rsidR="00A12576">
              <w:t>6</w:t>
            </w:r>
            <w:r w:rsidRPr="00905AA1">
              <w:t xml:space="preserve"> (-3.</w:t>
            </w:r>
            <w:r w:rsidR="00A12576">
              <w:t>30</w:t>
            </w:r>
            <w:r w:rsidRPr="00905AA1">
              <w:t>, -1.0</w:t>
            </w:r>
            <w:r w:rsidR="00A12576">
              <w:t>3</w:t>
            </w:r>
            <w:r w:rsidRPr="00905AA1">
              <w:t>)</w:t>
            </w:r>
          </w:p>
        </w:tc>
      </w:tr>
      <w:tr w:rsidR="00107838" w:rsidRPr="00905AA1" w14:paraId="07BAF949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4F90782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Moderate </w:t>
            </w:r>
            <w:r>
              <w:rPr>
                <w:rFonts w:cstheme="minorHAnsi"/>
              </w:rPr>
              <w:t>(26-3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0A1D92C" w14:textId="476C1FDD" w:rsidR="00107838" w:rsidRPr="00905AA1" w:rsidRDefault="00107838" w:rsidP="00D42773">
            <w:pPr>
              <w:rPr>
                <w:rFonts w:cstheme="minorHAnsi"/>
              </w:rPr>
            </w:pPr>
            <w:r>
              <w:t>1</w:t>
            </w:r>
            <w:r w:rsidR="005332C3">
              <w:t>4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C1549BE" w14:textId="3A12202B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-</w:t>
            </w:r>
            <w:r w:rsidR="00BA4C9D">
              <w:t>1.0</w:t>
            </w:r>
            <w:r w:rsidR="00A12576">
              <w:t>7</w:t>
            </w:r>
            <w:r w:rsidRPr="00905AA1">
              <w:t xml:space="preserve"> (-1.</w:t>
            </w:r>
            <w:r w:rsidR="00BA4C9D">
              <w:t>8</w:t>
            </w:r>
            <w:r w:rsidR="00A12576">
              <w:t>3</w:t>
            </w:r>
            <w:r w:rsidRPr="00905AA1">
              <w:t>, -0.</w:t>
            </w:r>
            <w:r w:rsidR="00BA4C9D">
              <w:t>3</w:t>
            </w:r>
            <w:r w:rsidR="00A12576">
              <w:t>2</w:t>
            </w:r>
            <w:r w:rsidRPr="00905AA1">
              <w:t>)</w:t>
            </w:r>
          </w:p>
        </w:tc>
      </w:tr>
      <w:tr w:rsidR="00107838" w:rsidRPr="00905AA1" w14:paraId="4E5BFBE6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AFA115B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Low </w:t>
            </w:r>
            <w:r>
              <w:rPr>
                <w:rFonts w:cstheme="minorHAnsi"/>
              </w:rPr>
              <w:t>(31-5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6788D80" w14:textId="57DCEE8D" w:rsidR="00107838" w:rsidRPr="00905AA1" w:rsidRDefault="00107838" w:rsidP="00D42773">
            <w:pPr>
              <w:rPr>
                <w:rFonts w:cstheme="minorHAnsi"/>
              </w:rPr>
            </w:pPr>
            <w:r>
              <w:t>9</w:t>
            </w:r>
            <w:r w:rsidR="005332C3">
              <w:t>2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9D93F3D" w14:textId="77777777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Ref</w:t>
            </w:r>
            <w:r>
              <w:t>erent</w:t>
            </w:r>
          </w:p>
        </w:tc>
      </w:tr>
      <w:tr w:rsidR="00107838" w:rsidRPr="00905AA1" w14:paraId="7C6C052A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9DB803F" w14:textId="77777777" w:rsidR="00107838" w:rsidRPr="00563CE4" w:rsidRDefault="00107838" w:rsidP="00D42773">
            <w:pPr>
              <w:rPr>
                <w:rFonts w:cstheme="minorHAnsi"/>
                <w:b/>
                <w:bCs/>
              </w:rPr>
            </w:pPr>
            <w:r w:rsidRPr="00563CE4">
              <w:rPr>
                <w:rFonts w:cstheme="minorHAnsi"/>
                <w:b/>
                <w:bCs/>
              </w:rPr>
              <w:t>Social suppor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4D3B49F" w14:textId="77777777" w:rsidR="00107838" w:rsidRPr="00905AA1" w:rsidRDefault="00107838" w:rsidP="00D42773">
            <w:pPr>
              <w:rPr>
                <w:rFonts w:cstheme="minorHAnsi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8C51965" w14:textId="77777777" w:rsidR="00107838" w:rsidRPr="00905AA1" w:rsidRDefault="00107838" w:rsidP="00D42773">
            <w:pPr>
              <w:rPr>
                <w:rFonts w:cstheme="minorHAnsi"/>
              </w:rPr>
            </w:pPr>
          </w:p>
        </w:tc>
      </w:tr>
      <w:tr w:rsidR="00107838" w:rsidRPr="00905AA1" w14:paraId="0D37F0BD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70F156A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High</w:t>
            </w:r>
            <w:r>
              <w:rPr>
                <w:rFonts w:cstheme="minorHAnsi"/>
              </w:rPr>
              <w:t xml:space="preserve"> (41-4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8B578C4" w14:textId="2DF19BE2" w:rsidR="00107838" w:rsidRPr="00905AA1" w:rsidRDefault="00107838" w:rsidP="00D42773">
            <w:pPr>
              <w:rPr>
                <w:rFonts w:cstheme="minorHAnsi"/>
              </w:rPr>
            </w:pPr>
            <w:r>
              <w:t>40</w:t>
            </w:r>
            <w:r w:rsidR="005332C3">
              <w:t>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4E701AB" w14:textId="77777777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Ref</w:t>
            </w:r>
            <w:r>
              <w:t>erent</w:t>
            </w:r>
          </w:p>
        </w:tc>
      </w:tr>
      <w:tr w:rsidR="00107838" w:rsidRPr="00905AA1" w14:paraId="34492E78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61B408D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Moderate</w:t>
            </w:r>
            <w:r>
              <w:rPr>
                <w:rFonts w:cstheme="minorHAnsi"/>
              </w:rPr>
              <w:t xml:space="preserve"> (36-4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E883C69" w14:textId="4DBFF85F" w:rsidR="00107838" w:rsidRPr="00905AA1" w:rsidRDefault="00107838" w:rsidP="00D42773">
            <w:pPr>
              <w:rPr>
                <w:rFonts w:cstheme="minorHAnsi"/>
              </w:rPr>
            </w:pPr>
            <w:r>
              <w:t>3</w:t>
            </w:r>
            <w:r w:rsidR="005332C3">
              <w:t>3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B826428" w14:textId="63533640" w:rsidR="00107838" w:rsidRPr="00905AA1" w:rsidRDefault="00107838" w:rsidP="00D42773">
            <w:pPr>
              <w:rPr>
                <w:rFonts w:cstheme="minorHAnsi"/>
              </w:rPr>
            </w:pPr>
            <w:r>
              <w:rPr>
                <w:rFonts w:cstheme="minorHAnsi"/>
              </w:rPr>
              <w:t>-1.6</w:t>
            </w:r>
            <w:r w:rsidR="00A12576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-2.2</w:t>
            </w:r>
            <w:r w:rsidR="00820244">
              <w:rPr>
                <w:rFonts w:cstheme="minorHAnsi"/>
              </w:rPr>
              <w:t>5</w:t>
            </w:r>
            <w:r>
              <w:rPr>
                <w:rFonts w:cstheme="minorHAnsi"/>
              </w:rPr>
              <w:t>, -1.0</w:t>
            </w:r>
            <w:r w:rsidR="00A12576">
              <w:rPr>
                <w:rFonts w:cstheme="minorHAnsi"/>
              </w:rPr>
              <w:t>0</w:t>
            </w:r>
            <w:r>
              <w:rPr>
                <w:rFonts w:cstheme="minorHAnsi"/>
              </w:rPr>
              <w:t>)</w:t>
            </w:r>
          </w:p>
        </w:tc>
      </w:tr>
      <w:tr w:rsidR="00107838" w:rsidRPr="00905AA1" w14:paraId="1DE62F89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688868F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Low</w:t>
            </w:r>
            <w:r>
              <w:rPr>
                <w:rFonts w:cstheme="minorHAnsi"/>
              </w:rPr>
              <w:t xml:space="preserve"> (4-3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E9F1B66" w14:textId="1F27AB1C" w:rsidR="00107838" w:rsidRPr="00905AA1" w:rsidRDefault="00107838" w:rsidP="00D42773">
            <w:pPr>
              <w:rPr>
                <w:rFonts w:cstheme="minorHAnsi"/>
              </w:rPr>
            </w:pPr>
            <w:r>
              <w:t>3</w:t>
            </w:r>
            <w:r w:rsidR="005332C3">
              <w:t>8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8EB1735" w14:textId="16943E91" w:rsidR="00107838" w:rsidRPr="00905AA1" w:rsidRDefault="00107838" w:rsidP="00D42773">
            <w:pPr>
              <w:rPr>
                <w:rFonts w:cstheme="minorHAnsi"/>
              </w:rPr>
            </w:pPr>
            <w:r>
              <w:rPr>
                <w:rFonts w:cstheme="minorHAnsi"/>
              </w:rPr>
              <w:t>-4.2</w:t>
            </w:r>
            <w:r w:rsidR="00A12576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-4.8</w:t>
            </w:r>
            <w:r w:rsidR="00A12576">
              <w:rPr>
                <w:rFonts w:cstheme="minorHAnsi"/>
              </w:rPr>
              <w:t>7</w:t>
            </w:r>
            <w:r>
              <w:rPr>
                <w:rFonts w:cstheme="minorHAnsi"/>
              </w:rPr>
              <w:t>, -3.6</w:t>
            </w:r>
            <w:r w:rsidR="00A12576">
              <w:rPr>
                <w:rFonts w:cstheme="minorHAnsi"/>
              </w:rPr>
              <w:t>6</w:t>
            </w:r>
            <w:r>
              <w:rPr>
                <w:rFonts w:cstheme="minorHAnsi"/>
              </w:rPr>
              <w:t>)</w:t>
            </w:r>
          </w:p>
        </w:tc>
      </w:tr>
      <w:tr w:rsidR="00107838" w:rsidRPr="00905AA1" w14:paraId="74B710C8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2BA6819" w14:textId="77777777" w:rsidR="00107838" w:rsidRPr="00563CE4" w:rsidRDefault="00107838" w:rsidP="00D42773">
            <w:pPr>
              <w:rPr>
                <w:rFonts w:cstheme="minorHAnsi"/>
                <w:b/>
                <w:bCs/>
              </w:rPr>
            </w:pPr>
            <w:r w:rsidRPr="00563CE4">
              <w:rPr>
                <w:rFonts w:cstheme="minorHAnsi"/>
                <w:b/>
                <w:bCs/>
              </w:rPr>
              <w:t>Trait ang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4384BF0" w14:textId="77777777" w:rsidR="00107838" w:rsidRPr="00905AA1" w:rsidRDefault="00107838" w:rsidP="00D42773">
            <w:pPr>
              <w:rPr>
                <w:rFonts w:cstheme="minorHAnsi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C6339E" w14:textId="77777777" w:rsidR="00107838" w:rsidRPr="00905AA1" w:rsidRDefault="00107838" w:rsidP="00D42773">
            <w:pPr>
              <w:rPr>
                <w:rFonts w:cstheme="minorHAnsi"/>
              </w:rPr>
            </w:pPr>
          </w:p>
        </w:tc>
      </w:tr>
      <w:tr w:rsidR="00107838" w:rsidRPr="00905AA1" w14:paraId="0FFE140C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E0BC770" w14:textId="77777777" w:rsidR="00107838" w:rsidRPr="00990CE6" w:rsidRDefault="00107838" w:rsidP="00D42773">
            <w:pPr>
              <w:rPr>
                <w:rFonts w:cstheme="minorHAnsi"/>
                <w:b/>
                <w:bCs/>
              </w:rPr>
            </w:pPr>
            <w:r w:rsidRPr="00990CE6">
              <w:rPr>
                <w:rFonts w:cstheme="minorHAnsi"/>
              </w:rPr>
              <w:t xml:space="preserve">  High</w:t>
            </w:r>
            <w:r>
              <w:rPr>
                <w:rFonts w:cstheme="minorHAnsi"/>
              </w:rPr>
              <w:t xml:space="preserve"> (22-4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4EED40E" w14:textId="19A1B334" w:rsidR="00107838" w:rsidRPr="00905AA1" w:rsidRDefault="00DF7D77" w:rsidP="00D42773">
            <w:pPr>
              <w:rPr>
                <w:rFonts w:cstheme="minorHAnsi"/>
              </w:rPr>
            </w:pPr>
            <w:r>
              <w:rPr>
                <w:rFonts w:cstheme="minorHAnsi"/>
              </w:rPr>
              <w:t>7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49D1B0" w14:textId="4600EB0D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-6.</w:t>
            </w:r>
            <w:r w:rsidR="00A12576">
              <w:t>09</w:t>
            </w:r>
            <w:r w:rsidRPr="00905AA1">
              <w:t xml:space="preserve"> (-7.</w:t>
            </w:r>
            <w:r w:rsidR="00A12576">
              <w:t>12</w:t>
            </w:r>
            <w:r w:rsidRPr="00905AA1">
              <w:t>, -5.</w:t>
            </w:r>
            <w:r w:rsidR="00A12576">
              <w:t>05</w:t>
            </w:r>
            <w:r w:rsidRPr="00905AA1">
              <w:t>)</w:t>
            </w:r>
          </w:p>
        </w:tc>
      </w:tr>
      <w:tr w:rsidR="00107838" w:rsidRPr="00905AA1" w14:paraId="5BB9B5EA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153D24C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Moderate</w:t>
            </w:r>
            <w:r>
              <w:rPr>
                <w:rFonts w:cstheme="minorHAnsi"/>
              </w:rPr>
              <w:t xml:space="preserve"> (15-2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7B78175" w14:textId="69929D5E" w:rsidR="00107838" w:rsidRPr="00905AA1" w:rsidRDefault="00107838" w:rsidP="00D42773">
            <w:pPr>
              <w:rPr>
                <w:rFonts w:cstheme="minorHAnsi"/>
              </w:rPr>
            </w:pPr>
            <w:r>
              <w:t>6</w:t>
            </w:r>
            <w:r w:rsidR="00DF7D77">
              <w:t>2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5EE22CC" w14:textId="79AA9522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-2.8</w:t>
            </w:r>
            <w:r w:rsidR="00A12576">
              <w:t>5</w:t>
            </w:r>
            <w:r w:rsidRPr="00905AA1">
              <w:t xml:space="preserve"> (-3.3</w:t>
            </w:r>
            <w:r w:rsidR="00A12576">
              <w:t>8</w:t>
            </w:r>
            <w:r w:rsidRPr="00905AA1">
              <w:t>, -2.</w:t>
            </w:r>
            <w:r w:rsidR="00A12576">
              <w:t>32</w:t>
            </w:r>
            <w:r w:rsidRPr="00905AA1">
              <w:t>)</w:t>
            </w:r>
          </w:p>
        </w:tc>
      </w:tr>
      <w:tr w:rsidR="00107838" w:rsidRPr="00905AA1" w14:paraId="371285FE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E84A89F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Low</w:t>
            </w:r>
            <w:r>
              <w:rPr>
                <w:rFonts w:cstheme="minorHAnsi"/>
              </w:rPr>
              <w:t xml:space="preserve"> (10-1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245DB11" w14:textId="584B1455" w:rsidR="00107838" w:rsidRPr="00905AA1" w:rsidRDefault="00107838" w:rsidP="00D42773">
            <w:pPr>
              <w:rPr>
                <w:rFonts w:cstheme="minorHAnsi"/>
              </w:rPr>
            </w:pPr>
            <w:r>
              <w:t>4</w:t>
            </w:r>
            <w:r w:rsidR="00DF7D77">
              <w:t>2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CF1E608" w14:textId="77777777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Ref</w:t>
            </w:r>
            <w:r>
              <w:t>erent</w:t>
            </w:r>
          </w:p>
        </w:tc>
      </w:tr>
      <w:tr w:rsidR="00107838" w:rsidRPr="00905AA1" w14:paraId="061E746C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CAB26E1" w14:textId="77777777" w:rsidR="00107838" w:rsidRPr="00563CE4" w:rsidRDefault="00107838" w:rsidP="00D42773">
            <w:pPr>
              <w:rPr>
                <w:rFonts w:cstheme="minorHAnsi"/>
                <w:b/>
                <w:bCs/>
              </w:rPr>
            </w:pPr>
            <w:r w:rsidRPr="00563CE4">
              <w:rPr>
                <w:rFonts w:cstheme="minorHAnsi"/>
                <w:b/>
                <w:bCs/>
              </w:rPr>
              <w:t>Depressive symptom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CFF7C20" w14:textId="77777777" w:rsidR="00107838" w:rsidRPr="00905AA1" w:rsidRDefault="00107838" w:rsidP="00D42773">
            <w:pPr>
              <w:rPr>
                <w:rFonts w:cstheme="minorHAnsi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49B12A" w14:textId="77777777" w:rsidR="00107838" w:rsidRPr="00905AA1" w:rsidRDefault="00107838" w:rsidP="00D42773">
            <w:pPr>
              <w:rPr>
                <w:rFonts w:cstheme="minorHAnsi"/>
              </w:rPr>
            </w:pPr>
          </w:p>
        </w:tc>
      </w:tr>
      <w:tr w:rsidR="00107838" w:rsidRPr="00905AA1" w14:paraId="5431988C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96516BE" w14:textId="77777777" w:rsidR="00107838" w:rsidRPr="00990CE6" w:rsidRDefault="00107838" w:rsidP="00D42773">
            <w:pPr>
              <w:rPr>
                <w:rFonts w:cstheme="minorHAnsi"/>
                <w:b/>
                <w:bCs/>
              </w:rPr>
            </w:pPr>
            <w:r w:rsidRPr="00990CE6">
              <w:rPr>
                <w:rFonts w:cstheme="minorHAnsi"/>
              </w:rPr>
              <w:t xml:space="preserve">  High</w:t>
            </w:r>
            <w:r>
              <w:rPr>
                <w:rFonts w:cstheme="minorHAnsi"/>
              </w:rPr>
              <w:t xml:space="preserve"> (10-3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6266A1E" w14:textId="4F365E80" w:rsidR="00107838" w:rsidRPr="00905AA1" w:rsidRDefault="00107838" w:rsidP="00D42773">
            <w:pPr>
              <w:rPr>
                <w:rFonts w:cstheme="minorHAnsi"/>
              </w:rPr>
            </w:pPr>
            <w:r>
              <w:t>3</w:t>
            </w:r>
            <w:r w:rsidR="00DF7D77">
              <w:t>8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C1B45F" w14:textId="06EE6EA9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-8.</w:t>
            </w:r>
            <w:r w:rsidR="00A12576">
              <w:t>22</w:t>
            </w:r>
            <w:r w:rsidRPr="00905AA1">
              <w:t xml:space="preserve"> (-8.8</w:t>
            </w:r>
            <w:r w:rsidR="00A12576">
              <w:t>5</w:t>
            </w:r>
            <w:r w:rsidRPr="00905AA1">
              <w:t>, -7.5</w:t>
            </w:r>
            <w:r w:rsidR="00A12576">
              <w:t>8</w:t>
            </w:r>
            <w:r w:rsidRPr="00905AA1">
              <w:t>)</w:t>
            </w:r>
          </w:p>
        </w:tc>
      </w:tr>
      <w:tr w:rsidR="00107838" w:rsidRPr="00905AA1" w14:paraId="1C6671E2" w14:textId="77777777" w:rsidTr="00D4277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DB60C41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Moderate</w:t>
            </w:r>
            <w:r>
              <w:rPr>
                <w:rFonts w:cstheme="minorHAnsi"/>
              </w:rPr>
              <w:t xml:space="preserve"> (4-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C00C17A" w14:textId="79731FAF" w:rsidR="00107838" w:rsidRPr="00905AA1" w:rsidRDefault="00107838" w:rsidP="00D42773">
            <w:pPr>
              <w:rPr>
                <w:rFonts w:cstheme="minorHAnsi"/>
              </w:rPr>
            </w:pPr>
            <w:r>
              <w:t>38</w:t>
            </w:r>
            <w:r w:rsidR="00DF7D77"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40B3112" w14:textId="31678901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-3.</w:t>
            </w:r>
            <w:r w:rsidR="00A12576">
              <w:t>16</w:t>
            </w:r>
            <w:r w:rsidRPr="00905AA1">
              <w:t xml:space="preserve"> (-3.7</w:t>
            </w:r>
            <w:r w:rsidR="00A12576">
              <w:t>7</w:t>
            </w:r>
            <w:r w:rsidRPr="00905AA1">
              <w:t>, -2.</w:t>
            </w:r>
            <w:r w:rsidR="00BA45B8">
              <w:t>55</w:t>
            </w:r>
            <w:r w:rsidRPr="00905AA1">
              <w:t>)</w:t>
            </w:r>
          </w:p>
        </w:tc>
      </w:tr>
      <w:tr w:rsidR="00107838" w:rsidRPr="00905AA1" w14:paraId="69EC678C" w14:textId="77777777" w:rsidTr="00D42773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BA59F" w14:textId="77777777" w:rsidR="00107838" w:rsidRPr="00990CE6" w:rsidRDefault="00107838" w:rsidP="00D42773">
            <w:pPr>
              <w:rPr>
                <w:rFonts w:cstheme="minorHAnsi"/>
              </w:rPr>
            </w:pPr>
            <w:r w:rsidRPr="00990CE6">
              <w:rPr>
                <w:rFonts w:cstheme="minorHAnsi"/>
              </w:rPr>
              <w:t xml:space="preserve">  Low</w:t>
            </w:r>
            <w:r>
              <w:rPr>
                <w:rFonts w:cstheme="minorHAnsi"/>
              </w:rPr>
              <w:t xml:space="preserve"> (0-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D9948" w14:textId="16AD736D" w:rsidR="00107838" w:rsidRPr="00905AA1" w:rsidRDefault="00107838" w:rsidP="00D42773">
            <w:pPr>
              <w:rPr>
                <w:rFonts w:cstheme="minorHAnsi"/>
              </w:rPr>
            </w:pPr>
            <w:r>
              <w:t>36</w:t>
            </w:r>
            <w:r w:rsidR="00DF7D77">
              <w:t>3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E34CD" w14:textId="77777777" w:rsidR="00107838" w:rsidRPr="00905AA1" w:rsidRDefault="00107838" w:rsidP="00D42773">
            <w:pPr>
              <w:rPr>
                <w:rFonts w:cstheme="minorHAnsi"/>
              </w:rPr>
            </w:pPr>
            <w:r w:rsidRPr="00905AA1">
              <w:t>Ref</w:t>
            </w:r>
            <w:r>
              <w:t>erent</w:t>
            </w:r>
          </w:p>
        </w:tc>
      </w:tr>
      <w:tr w:rsidR="00107838" w:rsidRPr="000A30CB" w14:paraId="5E705337" w14:textId="77777777" w:rsidTr="00D42773">
        <w:tc>
          <w:tcPr>
            <w:tcW w:w="6570" w:type="dxa"/>
            <w:gridSpan w:val="3"/>
            <w:tcBorders>
              <w:left w:val="nil"/>
              <w:bottom w:val="nil"/>
              <w:right w:val="nil"/>
            </w:tcBorders>
          </w:tcPr>
          <w:p w14:paraId="2D4D6637" w14:textId="77777777" w:rsidR="00107838" w:rsidRDefault="00107838" w:rsidP="00D427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IC: Atherosclerosis Risk in Communities Study; </w:t>
            </w: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: beta; CI: confidence interval</w:t>
            </w:r>
          </w:p>
          <w:p w14:paraId="0D57053B" w14:textId="77777777" w:rsidR="00107838" w:rsidRPr="000A30CB" w:rsidRDefault="00107838" w:rsidP="00D427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s adjusted for sex, race-center, age, and education.</w:t>
            </w:r>
          </w:p>
        </w:tc>
      </w:tr>
    </w:tbl>
    <w:p w14:paraId="00A09DF8" w14:textId="2CD8EA2B" w:rsidR="0045129B" w:rsidRDefault="0045129B"/>
    <w:p w14:paraId="7C5E61EF" w14:textId="77777777" w:rsidR="006835CF" w:rsidRDefault="006835CF">
      <w:pPr>
        <w:sectPr w:rsidR="006835CF" w:rsidSect="00FB19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2CACC7" w14:textId="77777777" w:rsidR="00766B01" w:rsidRDefault="00766B01" w:rsidP="00C04695">
      <w:pPr>
        <w:rPr>
          <w:b/>
          <w:bCs/>
        </w:rPr>
        <w:sectPr w:rsidR="00766B01" w:rsidSect="00FB19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F7B0F2" w14:textId="205F6EFA" w:rsidR="0028308E" w:rsidRDefault="0028308E" w:rsidP="0045129B"/>
    <w:sectPr w:rsidR="0028308E" w:rsidSect="00FB1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r25wsgst5axers08x9xvf0ttd20fvztae&quot;&gt;Psychosocial LE8&lt;record-ids&gt;&lt;item&gt;20&lt;/item&gt;&lt;item&gt;21&lt;/item&gt;&lt;item&gt;22&lt;/item&gt;&lt;/record-ids&gt;&lt;/item&gt;&lt;/Libraries&gt;"/>
  </w:docVars>
  <w:rsids>
    <w:rsidRoot w:val="3729F275"/>
    <w:rsid w:val="0001334D"/>
    <w:rsid w:val="000164B1"/>
    <w:rsid w:val="00020AE9"/>
    <w:rsid w:val="00020BBF"/>
    <w:rsid w:val="00032A00"/>
    <w:rsid w:val="0003451C"/>
    <w:rsid w:val="00036005"/>
    <w:rsid w:val="000423B7"/>
    <w:rsid w:val="0004366B"/>
    <w:rsid w:val="00044C22"/>
    <w:rsid w:val="00052F48"/>
    <w:rsid w:val="0005569B"/>
    <w:rsid w:val="00060FCC"/>
    <w:rsid w:val="000615FB"/>
    <w:rsid w:val="00074EFD"/>
    <w:rsid w:val="000775DC"/>
    <w:rsid w:val="000819CE"/>
    <w:rsid w:val="000825D1"/>
    <w:rsid w:val="0008325A"/>
    <w:rsid w:val="000842F4"/>
    <w:rsid w:val="0008465A"/>
    <w:rsid w:val="00092E87"/>
    <w:rsid w:val="000A192F"/>
    <w:rsid w:val="000A30CB"/>
    <w:rsid w:val="000A34C1"/>
    <w:rsid w:val="000B5C24"/>
    <w:rsid w:val="000B5C75"/>
    <w:rsid w:val="000B74F1"/>
    <w:rsid w:val="000D2388"/>
    <w:rsid w:val="000E126C"/>
    <w:rsid w:val="000E1D8C"/>
    <w:rsid w:val="000E6E71"/>
    <w:rsid w:val="000F331B"/>
    <w:rsid w:val="000F5275"/>
    <w:rsid w:val="000F53ED"/>
    <w:rsid w:val="001035F2"/>
    <w:rsid w:val="00107838"/>
    <w:rsid w:val="0013461F"/>
    <w:rsid w:val="00135D05"/>
    <w:rsid w:val="0014040A"/>
    <w:rsid w:val="00140481"/>
    <w:rsid w:val="00150387"/>
    <w:rsid w:val="00154321"/>
    <w:rsid w:val="00160D3A"/>
    <w:rsid w:val="00164E3C"/>
    <w:rsid w:val="001A747F"/>
    <w:rsid w:val="001C0E85"/>
    <w:rsid w:val="001D679B"/>
    <w:rsid w:val="001E13FC"/>
    <w:rsid w:val="001F765A"/>
    <w:rsid w:val="00226FBD"/>
    <w:rsid w:val="00227D00"/>
    <w:rsid w:val="002353DD"/>
    <w:rsid w:val="002372AA"/>
    <w:rsid w:val="00240D90"/>
    <w:rsid w:val="00241CC3"/>
    <w:rsid w:val="0024332B"/>
    <w:rsid w:val="00244951"/>
    <w:rsid w:val="0025094D"/>
    <w:rsid w:val="002509B3"/>
    <w:rsid w:val="002557B5"/>
    <w:rsid w:val="002640AF"/>
    <w:rsid w:val="00264ADB"/>
    <w:rsid w:val="00267674"/>
    <w:rsid w:val="002759D2"/>
    <w:rsid w:val="002774EC"/>
    <w:rsid w:val="00277B36"/>
    <w:rsid w:val="0028308E"/>
    <w:rsid w:val="002A01BC"/>
    <w:rsid w:val="002A17D5"/>
    <w:rsid w:val="002A3357"/>
    <w:rsid w:val="002B2B3C"/>
    <w:rsid w:val="002B78C2"/>
    <w:rsid w:val="002B7D95"/>
    <w:rsid w:val="002C1C69"/>
    <w:rsid w:val="002C3D7A"/>
    <w:rsid w:val="002C6007"/>
    <w:rsid w:val="002D33CD"/>
    <w:rsid w:val="002D3EF1"/>
    <w:rsid w:val="002F6243"/>
    <w:rsid w:val="002F7749"/>
    <w:rsid w:val="00304499"/>
    <w:rsid w:val="00311308"/>
    <w:rsid w:val="00311E7F"/>
    <w:rsid w:val="00316C64"/>
    <w:rsid w:val="00321305"/>
    <w:rsid w:val="00321E83"/>
    <w:rsid w:val="00332A33"/>
    <w:rsid w:val="00333655"/>
    <w:rsid w:val="00355A7F"/>
    <w:rsid w:val="00362301"/>
    <w:rsid w:val="003627D5"/>
    <w:rsid w:val="00362B31"/>
    <w:rsid w:val="00377AEB"/>
    <w:rsid w:val="00392E75"/>
    <w:rsid w:val="0039760C"/>
    <w:rsid w:val="003A6E60"/>
    <w:rsid w:val="003B1A70"/>
    <w:rsid w:val="003B39F3"/>
    <w:rsid w:val="003C1124"/>
    <w:rsid w:val="003C1C7E"/>
    <w:rsid w:val="003C4198"/>
    <w:rsid w:val="003C55DC"/>
    <w:rsid w:val="003C5810"/>
    <w:rsid w:val="003D1D30"/>
    <w:rsid w:val="003D62E1"/>
    <w:rsid w:val="003D78AA"/>
    <w:rsid w:val="003E20C2"/>
    <w:rsid w:val="003E2882"/>
    <w:rsid w:val="003E5F91"/>
    <w:rsid w:val="003F0CAE"/>
    <w:rsid w:val="003F4AD0"/>
    <w:rsid w:val="00411427"/>
    <w:rsid w:val="004145BF"/>
    <w:rsid w:val="00420A1B"/>
    <w:rsid w:val="00426B15"/>
    <w:rsid w:val="0043536E"/>
    <w:rsid w:val="004416A6"/>
    <w:rsid w:val="0045129B"/>
    <w:rsid w:val="00452F7E"/>
    <w:rsid w:val="004633DA"/>
    <w:rsid w:val="0046794F"/>
    <w:rsid w:val="00473BB0"/>
    <w:rsid w:val="004812F8"/>
    <w:rsid w:val="004871D0"/>
    <w:rsid w:val="00490579"/>
    <w:rsid w:val="00495E7E"/>
    <w:rsid w:val="00497420"/>
    <w:rsid w:val="004A299A"/>
    <w:rsid w:val="004B02A7"/>
    <w:rsid w:val="004C1BDD"/>
    <w:rsid w:val="004C3B9C"/>
    <w:rsid w:val="004D2740"/>
    <w:rsid w:val="004E3323"/>
    <w:rsid w:val="004E3F10"/>
    <w:rsid w:val="004F2B19"/>
    <w:rsid w:val="004F4A9E"/>
    <w:rsid w:val="004F6943"/>
    <w:rsid w:val="005028C5"/>
    <w:rsid w:val="00510791"/>
    <w:rsid w:val="00515EA3"/>
    <w:rsid w:val="00516CFC"/>
    <w:rsid w:val="005332C3"/>
    <w:rsid w:val="00533709"/>
    <w:rsid w:val="00533DC4"/>
    <w:rsid w:val="0054001F"/>
    <w:rsid w:val="00540D8B"/>
    <w:rsid w:val="00554031"/>
    <w:rsid w:val="0055564D"/>
    <w:rsid w:val="00555906"/>
    <w:rsid w:val="00560A46"/>
    <w:rsid w:val="00560E2A"/>
    <w:rsid w:val="00563033"/>
    <w:rsid w:val="00563CE4"/>
    <w:rsid w:val="0056425E"/>
    <w:rsid w:val="00566FA9"/>
    <w:rsid w:val="0057360D"/>
    <w:rsid w:val="00581B58"/>
    <w:rsid w:val="005A507F"/>
    <w:rsid w:val="005B0C61"/>
    <w:rsid w:val="005B1BCA"/>
    <w:rsid w:val="005B4BA7"/>
    <w:rsid w:val="005B4D36"/>
    <w:rsid w:val="005B54AB"/>
    <w:rsid w:val="005B769B"/>
    <w:rsid w:val="005C6A39"/>
    <w:rsid w:val="005D1DF5"/>
    <w:rsid w:val="005D4C9B"/>
    <w:rsid w:val="005D7EC4"/>
    <w:rsid w:val="005F5D26"/>
    <w:rsid w:val="00605CB3"/>
    <w:rsid w:val="00625E8B"/>
    <w:rsid w:val="00631AB4"/>
    <w:rsid w:val="00632488"/>
    <w:rsid w:val="00636546"/>
    <w:rsid w:val="006415C8"/>
    <w:rsid w:val="006602C7"/>
    <w:rsid w:val="0066201A"/>
    <w:rsid w:val="00664FB5"/>
    <w:rsid w:val="00665898"/>
    <w:rsid w:val="00673BF1"/>
    <w:rsid w:val="00674104"/>
    <w:rsid w:val="00682C19"/>
    <w:rsid w:val="00683107"/>
    <w:rsid w:val="006835CF"/>
    <w:rsid w:val="0069693D"/>
    <w:rsid w:val="00697E5D"/>
    <w:rsid w:val="006A0E3E"/>
    <w:rsid w:val="006A182A"/>
    <w:rsid w:val="006B0FEA"/>
    <w:rsid w:val="006B1360"/>
    <w:rsid w:val="006C27F8"/>
    <w:rsid w:val="006C63CA"/>
    <w:rsid w:val="006D46F2"/>
    <w:rsid w:val="006D758E"/>
    <w:rsid w:val="006E650B"/>
    <w:rsid w:val="006F086C"/>
    <w:rsid w:val="00700ABD"/>
    <w:rsid w:val="0071300E"/>
    <w:rsid w:val="0072178A"/>
    <w:rsid w:val="0073272F"/>
    <w:rsid w:val="007329D7"/>
    <w:rsid w:val="0074168E"/>
    <w:rsid w:val="007470F7"/>
    <w:rsid w:val="00750843"/>
    <w:rsid w:val="00757F89"/>
    <w:rsid w:val="0076042D"/>
    <w:rsid w:val="00764798"/>
    <w:rsid w:val="00766B01"/>
    <w:rsid w:val="00767CE4"/>
    <w:rsid w:val="0077246C"/>
    <w:rsid w:val="007742AA"/>
    <w:rsid w:val="0078163B"/>
    <w:rsid w:val="00786E4E"/>
    <w:rsid w:val="0079078B"/>
    <w:rsid w:val="007936E1"/>
    <w:rsid w:val="00797F1B"/>
    <w:rsid w:val="007B00D2"/>
    <w:rsid w:val="007C0BFA"/>
    <w:rsid w:val="007C0D73"/>
    <w:rsid w:val="007C7B37"/>
    <w:rsid w:val="007F60F8"/>
    <w:rsid w:val="00815AD8"/>
    <w:rsid w:val="00820244"/>
    <w:rsid w:val="008205A5"/>
    <w:rsid w:val="00821F67"/>
    <w:rsid w:val="00827799"/>
    <w:rsid w:val="00831FCD"/>
    <w:rsid w:val="00843924"/>
    <w:rsid w:val="00864425"/>
    <w:rsid w:val="00865EDC"/>
    <w:rsid w:val="00875F58"/>
    <w:rsid w:val="00885129"/>
    <w:rsid w:val="00891D34"/>
    <w:rsid w:val="00892493"/>
    <w:rsid w:val="008A4E05"/>
    <w:rsid w:val="008A53BB"/>
    <w:rsid w:val="008A5A52"/>
    <w:rsid w:val="008A6A16"/>
    <w:rsid w:val="008B76CC"/>
    <w:rsid w:val="008C3A78"/>
    <w:rsid w:val="008D1B5B"/>
    <w:rsid w:val="008D4C33"/>
    <w:rsid w:val="008E309E"/>
    <w:rsid w:val="008E6BD0"/>
    <w:rsid w:val="008F0498"/>
    <w:rsid w:val="008F0D24"/>
    <w:rsid w:val="00900D2B"/>
    <w:rsid w:val="00905AA1"/>
    <w:rsid w:val="00906936"/>
    <w:rsid w:val="00912935"/>
    <w:rsid w:val="00914A99"/>
    <w:rsid w:val="0091523F"/>
    <w:rsid w:val="00931FB1"/>
    <w:rsid w:val="00936323"/>
    <w:rsid w:val="0093679E"/>
    <w:rsid w:val="00945880"/>
    <w:rsid w:val="009544D2"/>
    <w:rsid w:val="009604AC"/>
    <w:rsid w:val="0097180C"/>
    <w:rsid w:val="00990CE6"/>
    <w:rsid w:val="009A3AA3"/>
    <w:rsid w:val="009A4A9F"/>
    <w:rsid w:val="009A5D1C"/>
    <w:rsid w:val="009A604E"/>
    <w:rsid w:val="009B4D45"/>
    <w:rsid w:val="009B4E02"/>
    <w:rsid w:val="009C3725"/>
    <w:rsid w:val="009E4501"/>
    <w:rsid w:val="009E4DF6"/>
    <w:rsid w:val="009E75FD"/>
    <w:rsid w:val="009F0099"/>
    <w:rsid w:val="009F5620"/>
    <w:rsid w:val="00A010DD"/>
    <w:rsid w:val="00A12576"/>
    <w:rsid w:val="00A1760E"/>
    <w:rsid w:val="00A270EC"/>
    <w:rsid w:val="00A30737"/>
    <w:rsid w:val="00A30E19"/>
    <w:rsid w:val="00A31832"/>
    <w:rsid w:val="00A326EF"/>
    <w:rsid w:val="00A37FD7"/>
    <w:rsid w:val="00A40494"/>
    <w:rsid w:val="00A41926"/>
    <w:rsid w:val="00A54B8B"/>
    <w:rsid w:val="00A724D3"/>
    <w:rsid w:val="00A74981"/>
    <w:rsid w:val="00A75C65"/>
    <w:rsid w:val="00A85317"/>
    <w:rsid w:val="00A93993"/>
    <w:rsid w:val="00A9796B"/>
    <w:rsid w:val="00AB5B1B"/>
    <w:rsid w:val="00AD1E64"/>
    <w:rsid w:val="00AD33E1"/>
    <w:rsid w:val="00AE477F"/>
    <w:rsid w:val="00AF4BFE"/>
    <w:rsid w:val="00B0739E"/>
    <w:rsid w:val="00B073BA"/>
    <w:rsid w:val="00B1382F"/>
    <w:rsid w:val="00B21B4A"/>
    <w:rsid w:val="00B23F81"/>
    <w:rsid w:val="00B247EF"/>
    <w:rsid w:val="00B25A8B"/>
    <w:rsid w:val="00B34A5D"/>
    <w:rsid w:val="00B52EB9"/>
    <w:rsid w:val="00B6515D"/>
    <w:rsid w:val="00B65C07"/>
    <w:rsid w:val="00B731E8"/>
    <w:rsid w:val="00B76E52"/>
    <w:rsid w:val="00B776AD"/>
    <w:rsid w:val="00B83C64"/>
    <w:rsid w:val="00B862B9"/>
    <w:rsid w:val="00B97931"/>
    <w:rsid w:val="00B97E3A"/>
    <w:rsid w:val="00BA31B1"/>
    <w:rsid w:val="00BA45B8"/>
    <w:rsid w:val="00BA4C9D"/>
    <w:rsid w:val="00BA618B"/>
    <w:rsid w:val="00BC4537"/>
    <w:rsid w:val="00BC6940"/>
    <w:rsid w:val="00BE2DE4"/>
    <w:rsid w:val="00BE3B3F"/>
    <w:rsid w:val="00BF0115"/>
    <w:rsid w:val="00C03C42"/>
    <w:rsid w:val="00C04695"/>
    <w:rsid w:val="00C05912"/>
    <w:rsid w:val="00C06A61"/>
    <w:rsid w:val="00C132DE"/>
    <w:rsid w:val="00C14A8B"/>
    <w:rsid w:val="00C303B8"/>
    <w:rsid w:val="00C3145A"/>
    <w:rsid w:val="00C3435A"/>
    <w:rsid w:val="00C40432"/>
    <w:rsid w:val="00C46C58"/>
    <w:rsid w:val="00C46FB9"/>
    <w:rsid w:val="00C50B59"/>
    <w:rsid w:val="00C54943"/>
    <w:rsid w:val="00C64A16"/>
    <w:rsid w:val="00C74B28"/>
    <w:rsid w:val="00C823B5"/>
    <w:rsid w:val="00C82790"/>
    <w:rsid w:val="00C83506"/>
    <w:rsid w:val="00C85264"/>
    <w:rsid w:val="00C8759B"/>
    <w:rsid w:val="00C941CE"/>
    <w:rsid w:val="00CA5EFC"/>
    <w:rsid w:val="00CA7796"/>
    <w:rsid w:val="00CB3A3E"/>
    <w:rsid w:val="00CC0737"/>
    <w:rsid w:val="00CC0DB7"/>
    <w:rsid w:val="00CE56B0"/>
    <w:rsid w:val="00CE7977"/>
    <w:rsid w:val="00CF1B36"/>
    <w:rsid w:val="00CF2F44"/>
    <w:rsid w:val="00D012CE"/>
    <w:rsid w:val="00D07E60"/>
    <w:rsid w:val="00D12C7C"/>
    <w:rsid w:val="00D2315B"/>
    <w:rsid w:val="00D2370D"/>
    <w:rsid w:val="00D34BD0"/>
    <w:rsid w:val="00D42A24"/>
    <w:rsid w:val="00D43A87"/>
    <w:rsid w:val="00D445FC"/>
    <w:rsid w:val="00D653FA"/>
    <w:rsid w:val="00D8450B"/>
    <w:rsid w:val="00D9437F"/>
    <w:rsid w:val="00DA4006"/>
    <w:rsid w:val="00DA7399"/>
    <w:rsid w:val="00DC66CD"/>
    <w:rsid w:val="00DD78D3"/>
    <w:rsid w:val="00DE3F21"/>
    <w:rsid w:val="00DF0A86"/>
    <w:rsid w:val="00DF22D5"/>
    <w:rsid w:val="00DF245C"/>
    <w:rsid w:val="00DF7D77"/>
    <w:rsid w:val="00E0070E"/>
    <w:rsid w:val="00E03F57"/>
    <w:rsid w:val="00E12F01"/>
    <w:rsid w:val="00E17BF6"/>
    <w:rsid w:val="00E2065D"/>
    <w:rsid w:val="00E236AD"/>
    <w:rsid w:val="00E239DE"/>
    <w:rsid w:val="00E426DC"/>
    <w:rsid w:val="00E46579"/>
    <w:rsid w:val="00E4743D"/>
    <w:rsid w:val="00E47961"/>
    <w:rsid w:val="00E50C84"/>
    <w:rsid w:val="00E54E66"/>
    <w:rsid w:val="00E60AD2"/>
    <w:rsid w:val="00E60FF6"/>
    <w:rsid w:val="00E729E9"/>
    <w:rsid w:val="00E85FFB"/>
    <w:rsid w:val="00E95E57"/>
    <w:rsid w:val="00EB4803"/>
    <w:rsid w:val="00EB7AC1"/>
    <w:rsid w:val="00EC0DEF"/>
    <w:rsid w:val="00EC417F"/>
    <w:rsid w:val="00EC5C7E"/>
    <w:rsid w:val="00EE1F32"/>
    <w:rsid w:val="00EF09FC"/>
    <w:rsid w:val="00EF4D37"/>
    <w:rsid w:val="00EF7D98"/>
    <w:rsid w:val="00F00327"/>
    <w:rsid w:val="00F01CCB"/>
    <w:rsid w:val="00F02E23"/>
    <w:rsid w:val="00F20588"/>
    <w:rsid w:val="00F273B4"/>
    <w:rsid w:val="00F4047D"/>
    <w:rsid w:val="00F479BD"/>
    <w:rsid w:val="00F50666"/>
    <w:rsid w:val="00F56118"/>
    <w:rsid w:val="00F66EB8"/>
    <w:rsid w:val="00F80512"/>
    <w:rsid w:val="00F85ADF"/>
    <w:rsid w:val="00F86844"/>
    <w:rsid w:val="00F87D60"/>
    <w:rsid w:val="00F9033F"/>
    <w:rsid w:val="00F92773"/>
    <w:rsid w:val="00F94DD6"/>
    <w:rsid w:val="00F97FB6"/>
    <w:rsid w:val="00FA4971"/>
    <w:rsid w:val="00FB19D0"/>
    <w:rsid w:val="00FB79BA"/>
    <w:rsid w:val="00FC6F9E"/>
    <w:rsid w:val="00FE5BA8"/>
    <w:rsid w:val="00FF25C6"/>
    <w:rsid w:val="00FF65F9"/>
    <w:rsid w:val="3729F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9F275"/>
  <w15:chartTrackingRefBased/>
  <w15:docId w15:val="{3BCE6DDA-F1AC-44FA-B075-4C82DED0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03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0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A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AE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06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6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06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06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, Kennedy Marie</dc:creator>
  <cp:keywords/>
  <dc:description/>
  <cp:lastModifiedBy>Kennedy Peter</cp:lastModifiedBy>
  <cp:revision>3</cp:revision>
  <dcterms:created xsi:type="dcterms:W3CDTF">2024-06-07T22:34:00Z</dcterms:created>
  <dcterms:modified xsi:type="dcterms:W3CDTF">2024-06-07T22:34:00Z</dcterms:modified>
</cp:coreProperties>
</file>